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A7B0D" w14:textId="77777777" w:rsidR="00091A0B" w:rsidRDefault="00091A0B" w:rsidP="00091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0C6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622C4B">
        <w:rPr>
          <w:rFonts w:ascii="Times New Roman" w:hAnsi="Times New Roman" w:cs="Times New Roman"/>
          <w:bCs/>
          <w:sz w:val="24"/>
          <w:szCs w:val="24"/>
        </w:rPr>
        <w:t>Characteristics of patients hospitalized in ten tertiary hospitals in Bangladesh from March 2018 to October 2021 by acute gastroenteritis (AGE) cases and non-AGE controls and type of norovirus infec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56"/>
        <w:gridCol w:w="1171"/>
        <w:gridCol w:w="1350"/>
        <w:gridCol w:w="1260"/>
        <w:gridCol w:w="1260"/>
        <w:gridCol w:w="1253"/>
      </w:tblGrid>
      <w:tr w:rsidR="00091A0B" w:rsidRPr="00AA0C67" w14:paraId="4C3F2340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7A2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777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050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Cases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319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on-AGE Controls </w:t>
            </w:r>
          </w:p>
        </w:tc>
      </w:tr>
      <w:tr w:rsidR="00091A0B" w:rsidRPr="00AA0C67" w14:paraId="68589622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2219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D65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otal 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EAA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rovirus only-detection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EBD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rovirus co-detection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FCF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rovirus only-detection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0DC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rovirus co-detection</w:t>
            </w:r>
          </w:p>
        </w:tc>
      </w:tr>
      <w:tr w:rsidR="00091A0B" w:rsidRPr="00AA0C67" w14:paraId="70867B0E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8685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72E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29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13C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29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0F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8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51A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59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B07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23</w:t>
            </w:r>
          </w:p>
        </w:tc>
      </w:tr>
      <w:tr w:rsidR="00091A0B" w:rsidRPr="00AA0C67" w14:paraId="2F315B4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BCB8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emographic and Socioeconomic 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B2B2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2FA1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1216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CBD04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1F56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45F2169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406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vision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DE45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E1C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213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B2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1B8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6CD0989F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2F38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rishal</w:t>
            </w:r>
            <w:proofErr w:type="spellEnd"/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5B4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 (21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587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94C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1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8A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15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B24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 (28%)</w:t>
            </w:r>
          </w:p>
        </w:tc>
      </w:tr>
      <w:tr w:rsidR="00091A0B" w:rsidRPr="00AA0C67" w14:paraId="7F61918B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008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togram</w:t>
            </w:r>
            <w:proofErr w:type="spellEnd"/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085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9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C34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542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5D4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8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1EB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12%)</w:t>
            </w:r>
          </w:p>
        </w:tc>
      </w:tr>
      <w:tr w:rsidR="00091A0B" w:rsidRPr="00AA0C67" w14:paraId="7CB5F426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88B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Dhaka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59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13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4B0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790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 (1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9BB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14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E44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11%)</w:t>
            </w:r>
          </w:p>
        </w:tc>
      </w:tr>
      <w:tr w:rsidR="00091A0B" w:rsidRPr="00AA0C67" w14:paraId="49FCA396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4D04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Khulna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79A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 (7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F3F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732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360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8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6D1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7%)</w:t>
            </w:r>
          </w:p>
        </w:tc>
      </w:tr>
      <w:tr w:rsidR="00091A0B" w:rsidRPr="00AA0C67" w14:paraId="5D79CD0D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983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jshahi</w:t>
            </w:r>
            <w:proofErr w:type="spellEnd"/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774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 (3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D8F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5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EF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 (3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A93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42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5CE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30%)</w:t>
            </w:r>
          </w:p>
        </w:tc>
      </w:tr>
      <w:tr w:rsidR="00091A0B" w:rsidRPr="00AA0C67" w14:paraId="3DAB0E9F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6256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Rangpur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455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50F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654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16F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8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776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3%)</w:t>
            </w:r>
          </w:p>
        </w:tc>
      </w:tr>
      <w:tr w:rsidR="00091A0B" w:rsidRPr="00AA0C67" w14:paraId="33AFE38C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B4B0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Sylhet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65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828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054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1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8AF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3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203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8%)</w:t>
            </w:r>
          </w:p>
        </w:tc>
      </w:tr>
      <w:tr w:rsidR="00091A0B" w:rsidRPr="00AA0C67" w14:paraId="02B06C7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5356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68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6, 2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544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8, 2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82C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7, 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F07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5, 2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262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5, 3)</w:t>
            </w:r>
          </w:p>
        </w:tc>
      </w:tr>
      <w:tr w:rsidR="00091A0B" w:rsidRPr="00AA0C67" w14:paraId="5DF8632A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863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category (years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F76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229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2F2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C00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3E2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59EF376E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2BFC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0-4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215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 (8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C25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 (7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BB1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 (9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A85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 (91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BC5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 (88%)</w:t>
            </w:r>
          </w:p>
        </w:tc>
      </w:tr>
      <w:tr w:rsidR="00091A0B" w:rsidRPr="00AA0C67" w14:paraId="273BFC39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63B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5-17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B52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2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A38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919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5CB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6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CDC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2%)</w:t>
            </w:r>
          </w:p>
        </w:tc>
      </w:tr>
      <w:tr w:rsidR="00091A0B" w:rsidRPr="00AA0C67" w14:paraId="07FAA757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E1B6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18+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D62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 (10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E07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2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463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71E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4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B72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10%)</w:t>
            </w:r>
          </w:p>
        </w:tc>
      </w:tr>
      <w:tr w:rsidR="00091A0B" w:rsidRPr="00AA0C67" w14:paraId="3077D7A5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5E1E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708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C2E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010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D6D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D9C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4612A95D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AB90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Femal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65E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 (31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A69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3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785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2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F73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 (34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1A5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 (31%)</w:t>
            </w:r>
          </w:p>
        </w:tc>
      </w:tr>
      <w:tr w:rsidR="00091A0B" w:rsidRPr="00AA0C67" w14:paraId="2163E7B6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373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Mal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12E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 (69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D9E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 (6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2C0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 (7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7EC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 (66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AD5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 (69%)</w:t>
            </w:r>
          </w:p>
        </w:tc>
      </w:tr>
      <w:tr w:rsidR="00091A0B" w:rsidRPr="00AA0C67" w14:paraId="1CC0AFA2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EE90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permanent household members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BBB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, 6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43A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, 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1D8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, 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FAD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, 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F84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, 6)</w:t>
            </w:r>
          </w:p>
        </w:tc>
      </w:tr>
      <w:tr w:rsidR="00091A0B" w:rsidRPr="00AA0C67" w14:paraId="2528D604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ACA6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al education status for patients &lt;18 years of ag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2B2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6E2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92F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2484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BAA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55E8B9F3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0B28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Illiterat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BDB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4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156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52D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831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7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A40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4%)</w:t>
            </w:r>
          </w:p>
        </w:tc>
      </w:tr>
      <w:tr w:rsidR="00091A0B" w:rsidRPr="00AA0C67" w14:paraId="3FDC425A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8BB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Primary/PC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258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 (29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605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3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B7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2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E5B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25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EEA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 (31%)</w:t>
            </w:r>
          </w:p>
        </w:tc>
      </w:tr>
      <w:tr w:rsidR="00091A0B" w:rsidRPr="00AA0C67" w14:paraId="493CAFC1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4DA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Class eight/JSC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2E5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 (37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59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3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EE9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(3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358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38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316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39%)</w:t>
            </w:r>
          </w:p>
        </w:tc>
      </w:tr>
      <w:tr w:rsidR="00091A0B" w:rsidRPr="00AA0C67" w14:paraId="4D0D5004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649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SSC/HSC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E64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 (2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A58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2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27C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3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801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25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016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19%)</w:t>
            </w:r>
          </w:p>
        </w:tc>
      </w:tr>
      <w:tr w:rsidR="00091A0B" w:rsidRPr="00AA0C67" w14:paraId="1D2F049C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788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Graduate/Master and abov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B88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4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718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46F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66A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4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5CC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3%)</w:t>
            </w:r>
          </w:p>
        </w:tc>
      </w:tr>
      <w:tr w:rsidR="00091A0B" w:rsidRPr="00AA0C67" w14:paraId="58703740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89D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gous</w:t>
            </w:r>
            <w:proofErr w:type="spellEnd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hooling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088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043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C90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193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EB2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4%)</w:t>
            </w:r>
          </w:p>
        </w:tc>
      </w:tr>
      <w:tr w:rsidR="00091A0B" w:rsidRPr="00AA0C67" w14:paraId="17EB4DE9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6FA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thly family income (taka)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79D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,000 (10000, 20000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0A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,000 (7000, 2000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59C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,000 (10000, 2200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303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000 (9000, 2500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75C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,500 (10000, 20000)</w:t>
            </w:r>
          </w:p>
        </w:tc>
      </w:tr>
      <w:tr w:rsidR="00091A0B" w:rsidRPr="00AA0C67" w14:paraId="23A94D3E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909A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hared bathroom or toilet with another household 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3D2E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1AB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25B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B6A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B7A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5249576F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0E6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645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0 (6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89C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(8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CDD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 (6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70D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 (54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2AD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 (64%)</w:t>
            </w:r>
          </w:p>
        </w:tc>
      </w:tr>
      <w:tr w:rsidR="00091A0B" w:rsidRPr="00AA0C67" w14:paraId="39A9981C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306A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435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 (3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9C4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1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103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3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E69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46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10F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 (36%)</w:t>
            </w:r>
          </w:p>
        </w:tc>
      </w:tr>
      <w:tr w:rsidR="00091A0B" w:rsidRPr="00AA0C67" w14:paraId="2D7B663E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D4A9B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linical 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3ED6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96909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6798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0129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372B0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3F2A296B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2E2A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 transferred from another facility/hospital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2B4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972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13C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8EB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DEB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4F5B80B5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B42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248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9 (9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C34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9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8D3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 (8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00F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 (10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49E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 (100%)</w:t>
            </w:r>
          </w:p>
        </w:tc>
      </w:tr>
      <w:tr w:rsidR="00091A0B" w:rsidRPr="00AA0C67" w14:paraId="3A3B4CE8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6C69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A4A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5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707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37E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1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AAD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273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091A0B" w:rsidRPr="00AA0C67" w14:paraId="709E4929" w14:textId="77777777" w:rsidTr="00A64470">
        <w:trPr>
          <w:trHeight w:val="51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22C7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Contact in last 10 days before illness with someone with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rrhoea</w:t>
            </w:r>
            <w:proofErr w:type="spellEnd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omitting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6079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CA1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914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1DD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F6B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27168AC6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92F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1AD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 (90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7F0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86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1B3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 (8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E77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 (93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B6C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93%)</w:t>
            </w:r>
          </w:p>
        </w:tc>
      </w:tr>
      <w:tr w:rsidR="00091A0B" w:rsidRPr="00AA0C67" w14:paraId="7E14BD45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9F8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D07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 (10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379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4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F42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15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FF1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7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F26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7%)</w:t>
            </w:r>
          </w:p>
        </w:tc>
      </w:tr>
      <w:tr w:rsidR="00091A0B" w:rsidRPr="00AA0C67" w14:paraId="3DD4D38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0E6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uration of hospital stay (days)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704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2, 7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E17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, 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3B2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, 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B4A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3, 1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66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3, 8)</w:t>
            </w:r>
          </w:p>
        </w:tc>
      </w:tr>
      <w:tr w:rsidR="00091A0B" w:rsidRPr="00AA0C67" w14:paraId="5EECAB48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6B7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sikari</w:t>
            </w:r>
            <w:proofErr w:type="spellEnd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8FC4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112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821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C1C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370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6DB635F6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DBA6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Moderate (7-10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37C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23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001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2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554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 (2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E24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B4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A0B" w:rsidRPr="00AA0C67" w14:paraId="25F40A8A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192E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Severe (&gt;=11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A21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 (77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6F4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7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D6B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 (7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37D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7CB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A0B" w:rsidRPr="00AA0C67" w14:paraId="42B91FCD" w14:textId="77777777" w:rsidTr="00A64470">
        <w:trPr>
          <w:trHeight w:val="51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5215C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ibiotic use before or during hospitalization prior to stool collection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7600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C4F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8E2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028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9E4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168540F3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C7A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74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 (2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D09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3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E14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2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87D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17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9F1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 (32%)</w:t>
            </w:r>
          </w:p>
        </w:tc>
      </w:tr>
      <w:tr w:rsidR="00091A0B" w:rsidRPr="00AA0C67" w14:paraId="0E391F31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6CF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0C8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1 (72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9E3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6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718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 (73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482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 (83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8AD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 (68%)</w:t>
            </w:r>
          </w:p>
        </w:tc>
      </w:tr>
      <w:tr w:rsidR="00091A0B" w:rsidRPr="00AA0C67" w14:paraId="24DC82DF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608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ibiotic usag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2BE8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5AF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AC7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0DB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55E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2A37C9BD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5EE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Oral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B9F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4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E29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8F7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1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317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26A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091A0B" w:rsidRPr="00AA0C67" w14:paraId="11D0AD8F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1A1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Injectabl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F58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DC7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73D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BD1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3DB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091A0B" w:rsidRPr="00AA0C67" w14:paraId="001FD1FE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CE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Given at hospital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D50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 (67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4BD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4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9E6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 (6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5FD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 (83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7D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 (68%)</w:t>
            </w:r>
          </w:p>
        </w:tc>
      </w:tr>
      <w:tr w:rsidR="00091A0B" w:rsidRPr="00AA0C67" w14:paraId="56A4BB9A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A5F5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Did not take antibiotic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9A0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 (2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91C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3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795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27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215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17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1B2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 (32%)</w:t>
            </w:r>
          </w:p>
        </w:tc>
      </w:tr>
      <w:tr w:rsidR="00091A0B" w:rsidRPr="00AA0C67" w14:paraId="5CB93AD7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645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avirus</w:t>
            </w:r>
            <w:proofErr w:type="spellEnd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otyp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C7F1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4F3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520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FC6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0E0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205B5781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3B5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GI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A43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 (16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7DC5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18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BE9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11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976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22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F72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15%)</w:t>
            </w:r>
          </w:p>
        </w:tc>
      </w:tr>
      <w:tr w:rsidR="00091A0B" w:rsidRPr="00AA0C67" w14:paraId="750EDE94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BC8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GII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E6D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 (84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029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8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683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 (89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95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78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EB6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 (85%)</w:t>
            </w:r>
          </w:p>
        </w:tc>
      </w:tr>
      <w:tr w:rsidR="00091A0B" w:rsidRPr="00AA0C67" w14:paraId="08DB54FB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BFE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ovirus GI 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-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ue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458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 (24, 33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17C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(28, 3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92F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 (32, 3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FD7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23, 32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1E0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22, 33)</w:t>
            </w:r>
          </w:p>
        </w:tc>
      </w:tr>
      <w:tr w:rsidR="00091A0B" w:rsidRPr="00AA0C67" w14:paraId="56F1496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D183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ovirus GII 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-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ue, median (IQR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6E8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21, 30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EB2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22, 3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426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20, 2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A1B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19, 3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A37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21, 31)</w:t>
            </w:r>
          </w:p>
        </w:tc>
      </w:tr>
      <w:tr w:rsidR="00091A0B" w:rsidRPr="00AA0C67" w14:paraId="7A4996FC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A6BB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utcome at 15 day follow up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607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36D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F82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F5C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5AF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1660DBEB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38E8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Died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03C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&lt;1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FD7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D62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B10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47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091A0B" w:rsidRPr="00AA0C67" w14:paraId="306D404A" w14:textId="77777777" w:rsidTr="00A64470">
        <w:trPr>
          <w:trHeight w:val="255"/>
        </w:trPr>
        <w:tc>
          <w:tcPr>
            <w:tcW w:w="163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8A55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Doing well at home</w:t>
            </w:r>
          </w:p>
        </w:tc>
        <w:tc>
          <w:tcPr>
            <w:tcW w:w="62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F0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8 (95%)</w:t>
            </w:r>
          </w:p>
        </w:tc>
        <w:tc>
          <w:tcPr>
            <w:tcW w:w="72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6D3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 (100%)</w:t>
            </w:r>
          </w:p>
        </w:tc>
        <w:tc>
          <w:tcPr>
            <w:tcW w:w="67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117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 (98%)</w:t>
            </w:r>
          </w:p>
        </w:tc>
        <w:tc>
          <w:tcPr>
            <w:tcW w:w="67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2D0A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 (93%)</w:t>
            </w:r>
          </w:p>
        </w:tc>
        <w:tc>
          <w:tcPr>
            <w:tcW w:w="67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9E6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 (93%)</w:t>
            </w:r>
          </w:p>
        </w:tc>
      </w:tr>
      <w:tr w:rsidR="00091A0B" w:rsidRPr="00AA0C67" w14:paraId="12E842CD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282E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Recurrence of </w:t>
            </w:r>
            <w:proofErr w:type="spellStart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rrhoea</w:t>
            </w:r>
            <w:proofErr w:type="spellEnd"/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at hom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499F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4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3B9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002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7C9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7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6AB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6%)</w:t>
            </w:r>
          </w:p>
        </w:tc>
      </w:tr>
      <w:tr w:rsidR="00091A0B" w:rsidRPr="00AA0C67" w14:paraId="12AF1C7A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69EB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Unknown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461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EBF3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8C09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2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2F6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5F4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091A0B" w:rsidRPr="00AA0C67" w14:paraId="242141B8" w14:textId="77777777" w:rsidTr="00A64470">
        <w:trPr>
          <w:trHeight w:val="255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425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ute gastroenteritis 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20FF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D55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4A5C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B0D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21D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75A3D0BF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EDD0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 (main study controls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005B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 (62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7AF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989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AA4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 (100%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36E6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 (100%)</w:t>
            </w:r>
          </w:p>
        </w:tc>
      </w:tr>
      <w:tr w:rsidR="00091A0B" w:rsidRPr="00AA0C67" w14:paraId="416462F0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1C42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 (main study cases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E6F8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 (38%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8D82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 (100%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B721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 (100%)</w:t>
            </w:r>
          </w:p>
        </w:tc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2D0D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312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A0B" w:rsidRPr="00AA0C67" w14:paraId="2E9006A7" w14:textId="77777777" w:rsidTr="00A64470">
        <w:trPr>
          <w:trHeight w:val="255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477F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C06D7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F4F74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7FDD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10B40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9654E" w14:textId="77777777" w:rsidR="00091A0B" w:rsidRPr="00AA0C67" w:rsidRDefault="00091A0B" w:rsidP="00A64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91A0B" w:rsidRPr="00AA0C67" w14:paraId="718646D9" w14:textId="77777777" w:rsidTr="00A64470">
        <w:trPr>
          <w:trHeight w:val="10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BF9AD" w14:textId="77777777" w:rsidR="00091A0B" w:rsidRPr="00AA0C67" w:rsidRDefault="00091A0B" w:rsidP="00A644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umbers may not add to column totals due to missing. 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ne n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orovirus only infected non-AGE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has both GI and GII norovirus infection and contributes to both groups in calculations. </w:t>
            </w:r>
            <w:r w:rsidRPr="00AA0C6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</w:t>
            </w:r>
            <w:r w:rsidRPr="00DB14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sikari</w:t>
            </w:r>
            <w:proofErr w:type="spellEnd"/>
            <w:r w:rsidRPr="00DB14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for 89 cases without measured temperature was based on a score of 1 if they did not report fever and a score of 2 if they reported fever</w:t>
            </w:r>
          </w:p>
        </w:tc>
      </w:tr>
    </w:tbl>
    <w:p w14:paraId="4758ED57" w14:textId="77777777" w:rsidR="00091A0B" w:rsidRDefault="00091A0B" w:rsidP="00091A0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5681F2" w14:textId="3EF3EC3D" w:rsidR="006B2B0E" w:rsidRPr="009B1D5D" w:rsidRDefault="006B2B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B2B0E" w:rsidRPr="009B1D5D" w:rsidSect="00AA0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0B"/>
    <w:rsid w:val="00091A0B"/>
    <w:rsid w:val="006B2B0E"/>
    <w:rsid w:val="009B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4BDC"/>
  <w15:chartTrackingRefBased/>
  <w15:docId w15:val="{11B84814-8F3A-42CD-AFB5-1F863C9AC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A0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A0B"/>
    <w:pPr>
      <w:spacing w:after="0" w:line="240" w:lineRule="auto"/>
    </w:pPr>
    <w:rPr>
      <w:kern w:val="2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09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A0B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91A0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0B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zana Fariha</dc:creator>
  <cp:keywords/>
  <dc:description/>
  <cp:lastModifiedBy>Dr. Farzana Fariha</cp:lastModifiedBy>
  <cp:revision>2</cp:revision>
  <dcterms:created xsi:type="dcterms:W3CDTF">2025-10-20T13:49:00Z</dcterms:created>
  <dcterms:modified xsi:type="dcterms:W3CDTF">2025-10-20T13:49:00Z</dcterms:modified>
</cp:coreProperties>
</file>